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40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8"/>
        <w:gridCol w:w="1980"/>
        <w:gridCol w:w="1980"/>
        <w:gridCol w:w="1980"/>
        <w:gridCol w:w="1012"/>
      </w:tblGrid>
      <w:tr w14:paraId="446B9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8340" w:type="dxa"/>
            <w:gridSpan w:val="5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AFA3166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bookmarkStart w:id="0" w:name="_GoBack"/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 xml:space="preserve">Supplemental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. Analysis of Vessel Metrics after Vessel Segmentation</w:t>
            </w:r>
            <w:bookmarkEnd w:id="0"/>
          </w:p>
        </w:tc>
      </w:tr>
      <w:tr w14:paraId="6936E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38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DD083D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98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90E146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Control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70)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46DECA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NDR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91)</w:t>
            </w:r>
          </w:p>
        </w:tc>
        <w:tc>
          <w:tcPr>
            <w:tcW w:w="198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41FC6A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NPDR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19)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758E74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p</w:t>
            </w:r>
          </w:p>
        </w:tc>
      </w:tr>
      <w:tr w14:paraId="71C24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45C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arterial</w:t>
            </w:r>
          </w:p>
        </w:tc>
        <w:tc>
          <w:tcPr>
            <w:tcW w:w="69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094E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</w:tr>
      <w:tr w14:paraId="7F261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A3BF9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eastAsia="zh-CN"/>
              </w:rPr>
              <w:t>MDA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C123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8.56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1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794B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8.77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2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CB21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8.60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9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1B7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514</w:t>
            </w:r>
          </w:p>
        </w:tc>
      </w:tr>
      <w:tr w14:paraId="7D829B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46AB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LC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0098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8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71,0.0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CB20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8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80,0.1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8671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8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75,0.09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F500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225</w:t>
            </w:r>
          </w:p>
        </w:tc>
      </w:tr>
      <w:tr w14:paraId="70D8FE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387B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TSC-L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A906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8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F84E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21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B165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20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979D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716</w:t>
            </w:r>
          </w:p>
        </w:tc>
      </w:tr>
      <w:tr w14:paraId="65116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BEF6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TSC-L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0AC8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7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BFA6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8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96F5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8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4B2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837</w:t>
            </w:r>
          </w:p>
        </w:tc>
      </w:tr>
      <w:tr w14:paraId="51549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1840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oveal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8DCF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00,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6A30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00,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DA7D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00,0.00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67C7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53</w:t>
            </w:r>
          </w:p>
        </w:tc>
      </w:tr>
      <w:tr w14:paraId="487550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3E9B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t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E3FF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6,0.0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D9AB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9,0.0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B55F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9,0.02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96C4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451</w:t>
            </w:r>
          </w:p>
        </w:tc>
      </w:tr>
      <w:tr w14:paraId="618DCC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DABA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72B1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709F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16D2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59FA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  <w:highlight w:val="none"/>
              </w:rPr>
              <w:t>0.030*</w:t>
            </w:r>
          </w:p>
        </w:tc>
      </w:tr>
      <w:tr w14:paraId="0ED8B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65A6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n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B22B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8,0.0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DC15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9,0.0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F4C0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3,0.02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2A21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154</w:t>
            </w:r>
          </w:p>
        </w:tc>
      </w:tr>
      <w:tr w14:paraId="0C305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1E4D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FB42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75FC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A00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D852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076</w:t>
            </w:r>
          </w:p>
        </w:tc>
      </w:tr>
      <w:tr w14:paraId="7F1D8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6957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6953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5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3A71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6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0458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5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F9D4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423</w:t>
            </w:r>
          </w:p>
        </w:tc>
      </w:tr>
      <w:tr w14:paraId="49994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AD6F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VD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74DC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79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4C4D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79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AD7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80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1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992B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933</w:t>
            </w:r>
          </w:p>
        </w:tc>
      </w:tr>
      <w:tr w14:paraId="6C68C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9EE6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VL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DF68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65C4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1C64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3F58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102</w:t>
            </w:r>
          </w:p>
        </w:tc>
      </w:tr>
      <w:tr w14:paraId="00A36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0C59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veno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08C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969E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283C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5221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</w:tr>
      <w:tr w14:paraId="38CBE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348D0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eastAsia="zh-CN"/>
              </w:rPr>
              <w:t>MDA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BA48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7.30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D193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7.24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8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AB19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7.41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9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AB1A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760</w:t>
            </w:r>
          </w:p>
        </w:tc>
      </w:tr>
      <w:tr w14:paraId="571E4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D734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LC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6FBC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7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67,0.0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78AE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7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67,0.0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205A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7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68,0.09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DC36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926</w:t>
            </w:r>
          </w:p>
        </w:tc>
      </w:tr>
      <w:tr w14:paraId="5F0A8D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EAB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TSC-LX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1BF3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2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1.038,1.2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D01E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5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1.026,1.2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90BA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22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1.026,1.27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FF2A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680</w:t>
            </w:r>
          </w:p>
        </w:tc>
      </w:tr>
      <w:tr w14:paraId="2385C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8F4D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TSC-LC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6990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3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954,1.1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52D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05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926,1.1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C46C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.11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916,1.17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7395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733</w:t>
            </w:r>
          </w:p>
        </w:tc>
      </w:tr>
      <w:tr w14:paraId="0BDED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8042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oveal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7D9D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00,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1AE2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00,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7389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00,0.00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2F4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814</w:t>
            </w:r>
          </w:p>
        </w:tc>
      </w:tr>
      <w:tr w14:paraId="28685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0ACD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t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7B14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24,0.0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DCB8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23,0.0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CCEB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7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23,0.03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63FA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719</w:t>
            </w:r>
          </w:p>
        </w:tc>
      </w:tr>
      <w:tr w14:paraId="54EF7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5634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s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2793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4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30,0.0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3AB2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33,0.0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B58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31,0.04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6124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267</w:t>
            </w:r>
          </w:p>
        </w:tc>
      </w:tr>
      <w:tr w14:paraId="5E641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2788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6A93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4961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80B0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2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E5B6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528</w:t>
            </w:r>
          </w:p>
        </w:tc>
      </w:tr>
      <w:tr w14:paraId="17C1B0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21DD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i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894C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4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33,0.0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197C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4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31,0.0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0D99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3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27,0.04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4D2A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  <w:highlight w:val="none"/>
              </w:rPr>
              <w:t>0.022*</w:t>
            </w:r>
          </w:p>
        </w:tc>
      </w:tr>
      <w:tr w14:paraId="2540C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30E1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1514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6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74FE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6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61C9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86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3F18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565</w:t>
            </w:r>
          </w:p>
        </w:tc>
      </w:tr>
      <w:tr w14:paraId="04F47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BE2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VD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B90F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83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A818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86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3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4EC0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2.76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2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4425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361</w:t>
            </w:r>
          </w:p>
        </w:tc>
      </w:tr>
      <w:tr w14:paraId="741DA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7B6BD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VLF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5D3C3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2,0.014)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21FFB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2,0.015)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F47C4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1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.012,0.015)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60C18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144</w:t>
            </w:r>
          </w:p>
        </w:tc>
      </w:tr>
      <w:tr w14:paraId="07527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340" w:type="dxa"/>
            <w:gridSpan w:val="5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321384FF">
            <w:pPr>
              <w:jc w:val="left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 xml:space="preserve">NDR = non-diabetic retinopathy, NPDR = non-poliferative diabetic retinopathy, </w:t>
            </w:r>
            <w:r>
              <w:rPr>
                <w:rFonts w:hint="eastAsia" w:ascii="Times New Roman" w:hAnsi="Times New Roman"/>
                <w:color w:val="000000"/>
                <w:sz w:val="24"/>
                <w:lang w:eastAsia="zh-CN"/>
              </w:rPr>
              <w:t>MDAC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= mean direction angle change, LC= length of the curve, TSC-LX= total squared curvature normalized by L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bscript"/>
              </w:rPr>
              <w:t>x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 TSC-LC= total squared curvature normalized by Lc, FD= fractal dimension, VDI= vessel diameter index, VLF= vascular length fraction</w:t>
            </w:r>
          </w:p>
          <w:p w14:paraId="6EC35E7A">
            <w:pPr>
              <w:jc w:val="left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*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**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1</w:t>
            </w:r>
          </w:p>
          <w:p w14:paraId="2C0E7FCE">
            <w:pPr>
              <w:jc w:val="left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The data were not normally distributed and variance was not even, p-values were obtained by nonparametric tests.</w:t>
            </w:r>
          </w:p>
        </w:tc>
      </w:tr>
    </w:tbl>
    <w:p w14:paraId="5DFA780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547B8C"/>
    <w:rsid w:val="41EC0535"/>
    <w:rsid w:val="5354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3:53:00Z</dcterms:created>
  <dc:creator>Meu</dc:creator>
  <cp:lastModifiedBy>Meu</cp:lastModifiedBy>
  <dcterms:modified xsi:type="dcterms:W3CDTF">2025-01-15T03:5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852F62E315D45BC9EFD6E1071928C57_13</vt:lpwstr>
  </property>
  <property fmtid="{D5CDD505-2E9C-101B-9397-08002B2CF9AE}" pid="4" name="KSOTemplateDocerSaveRecord">
    <vt:lpwstr>eyJoZGlkIjoiNDZkMzAwOTM3YzlmYTg4ZDYyOWVlNzViNzRhNDVhZWIiLCJ1c2VySWQiOiIyNDY4MzA0MTUifQ==</vt:lpwstr>
  </property>
</Properties>
</file>